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3D6FF3" w:rsidRDefault="001174D3" w:rsidP="003D6FF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52967</wp:posOffset>
                </wp:positionH>
                <wp:positionV relativeFrom="paragraph">
                  <wp:posOffset>4091604</wp:posOffset>
                </wp:positionV>
                <wp:extent cx="645459" cy="355002"/>
                <wp:effectExtent l="0" t="0" r="0" b="6985"/>
                <wp:wrapNone/>
                <wp:docPr id="238" name="Text Box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459" cy="35500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74D3" w:rsidRPr="001174D3" w:rsidRDefault="001174D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174D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38" o:spid="_x0000_s1026" type="#_x0000_t202" style="position:absolute;margin-left:4.15pt;margin-top:322.15pt;width:50.8pt;height:27.9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" filled="f" stroked="f" strokeweight=".5pt">
                <v:textbox>
                  <w:txbxContent>
                    <w:p w:rsidR="001174D3" w:rsidRPr="001174D3" w:rsidRDefault="001174D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174D3">
                        <w:rPr>
                          <w:rFonts w:ascii="Times New Roman" w:hAnsi="Times New Roman" w:cs="Times New Roman"/>
                          <w:sz w:val="24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6FF3">
        <w:rPr>
          <w:noProof/>
          <w:lang w:eastAsia="en-GB"/>
        </w:rPr>
        <w:drawing>
          <wp:inline distT="0" distB="0" distL="0" distR="0" wp14:anchorId="01D95B54">
            <wp:extent cx="9002395" cy="4324985"/>
            <wp:effectExtent l="0" t="0" r="0" b="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2395" cy="4324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6FF3" w:rsidRDefault="001174D3" w:rsidP="003D6FF3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1366</wp:posOffset>
                </wp:positionH>
                <wp:positionV relativeFrom="paragraph">
                  <wp:posOffset>4028478</wp:posOffset>
                </wp:positionV>
                <wp:extent cx="763793" cy="344245"/>
                <wp:effectExtent l="0" t="0" r="0" b="0"/>
                <wp:wrapNone/>
                <wp:docPr id="239" name="Text Box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793" cy="344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74D3" w:rsidRPr="001174D3" w:rsidRDefault="001174D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174D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39" o:spid="_x0000_s1027" type="#_x0000_t202" style="position:absolute;margin-left:7.2pt;margin-top:317.2pt;width:60.15pt;height:27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" filled="f" stroked="f" strokeweight=".5pt">
                <v:textbox>
                  <w:txbxContent>
                    <w:p w:rsidR="001174D3" w:rsidRPr="001174D3" w:rsidRDefault="001174D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174D3">
                        <w:rPr>
                          <w:rFonts w:ascii="Times New Roman" w:hAnsi="Times New Roman" w:cs="Times New Roman"/>
                          <w:sz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3D6FF3">
        <w:rPr>
          <w:noProof/>
          <w:lang w:eastAsia="en-GB"/>
        </w:rPr>
        <w:drawing>
          <wp:inline distT="0" distB="0" distL="0" distR="0" wp14:anchorId="2527B362">
            <wp:extent cx="9002395" cy="4324985"/>
            <wp:effectExtent l="0" t="0" r="0" b="0"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2395" cy="4324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74D3" w:rsidRDefault="001174D3" w:rsidP="001174D3">
      <w:pPr>
        <w:keepNext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060040</wp:posOffset>
                </wp:positionV>
                <wp:extent cx="753035" cy="290456"/>
                <wp:effectExtent l="0" t="0" r="0" b="0"/>
                <wp:wrapNone/>
                <wp:docPr id="240" name="Text Box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035" cy="2904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74D3" w:rsidRPr="001174D3" w:rsidRDefault="001174D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74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40" o:spid="_x0000_s1028" type="#_x0000_t202" style="position:absolute;margin-left:0;margin-top:319.7pt;width:59.3pt;height:22.8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" filled="f" stroked="f" strokeweight=".5pt">
                <v:textbox>
                  <w:txbxContent>
                    <w:p w:rsidR="001174D3" w:rsidRPr="001174D3" w:rsidRDefault="001174D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74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36752F57">
            <wp:extent cx="9002395" cy="4315460"/>
            <wp:effectExtent l="0" t="0" r="0" b="8890"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2395" cy="4315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6FF3" w:rsidRPr="001174D3" w:rsidRDefault="001174D3" w:rsidP="001174D3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</w:t>
      </w:r>
      <w:r w:rsidR="005C71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Figure \* ARABIC </w:instrText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992991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hromatogram obtained by SPME-GC-MS analysis of volatile compounds in (a) Arabica; (b) non-treated Robusta; (c) 2% treated Robusta coffee. Numbers indicate the retention times (min). </w:t>
      </w:r>
    </w:p>
    <w:p w:rsidR="003D6FF3" w:rsidRDefault="003D6FF3" w:rsidP="003D6FF3"/>
    <w:p w:rsidR="003D6FF3" w:rsidRPr="001174D3" w:rsidRDefault="003D6FF3" w:rsidP="001174D3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 xml:space="preserve">Table </w:t>
      </w:r>
      <w:r w:rsidR="005C71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992991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="001174D3"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AS number, molecular weight, significant fragments, identification method, </w:t>
      </w:r>
      <w:proofErr w:type="gramStart"/>
      <w:r w:rsidR="001174D3"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robability</w:t>
      </w:r>
      <w:proofErr w:type="gramEnd"/>
      <w:r w:rsidR="001174D3"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rom NIST database and odour threshold</w:t>
      </w:r>
      <w:r w:rsidR="00947AD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Mottram, 2018)</w:t>
      </w:r>
      <w:r w:rsidR="001174D3" w:rsidRPr="001174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or 24 aroma compounds in roasted coffee samples.</w:t>
      </w:r>
    </w:p>
    <w:tbl>
      <w:tblPr>
        <w:tblW w:w="12899" w:type="dxa"/>
        <w:tblLook w:val="04A0" w:firstRow="1" w:lastRow="0" w:firstColumn="1" w:lastColumn="0" w:noHBand="0" w:noVBand="1"/>
      </w:tblPr>
      <w:tblGrid>
        <w:gridCol w:w="567"/>
        <w:gridCol w:w="3119"/>
        <w:gridCol w:w="1559"/>
        <w:gridCol w:w="1559"/>
        <w:gridCol w:w="2268"/>
        <w:gridCol w:w="1843"/>
        <w:gridCol w:w="1984"/>
      </w:tblGrid>
      <w:tr w:rsidR="00947AD6" w:rsidRPr="00E22FB0" w:rsidTr="00947AD6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 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oma Comp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l. WT</w:t>
            </w: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</w:t>
            </w:r>
            <w:proofErr w:type="spellStart"/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ignificant fragment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ability from MS</w:t>
            </w: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dour threshold</w:t>
            </w: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pb)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xa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66-2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 41, 56, 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methylthiazo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623-11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 71, 86, 112, 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-Methylthioph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616-44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 97, 98, 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-85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pyrr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96-54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53, 78, 80, 81,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Ethylpyrr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617-92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67, 80, 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290-37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3, 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hylpyraz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333-41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 53, 67, 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-Methylthiaz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693-95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45, 71, 72, 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droxyacet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339-87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 43, 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,5-Dimethyl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123-32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40, 42, 81, 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-17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,6-Dimethyl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108-50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 40, 42, 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hylpyraz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925-00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9, 53, 80, 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,3-Dimethyl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910-89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0, 67, 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-Ethyl-6-Methyl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925-03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56, 94, 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-Ethyl-5-methyl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360-64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56, 94, 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methylpyraz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667-5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42, 81, 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6-Diethylpyraz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067-27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53, 108, 120, 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-Ethyl-2,5-dimethylpyr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707-34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42, 56, 108, 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64-19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 45,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rf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98-01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-23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yrr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109-97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40, 41, 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2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noic</w:t>
            </w:r>
            <w:proofErr w:type="spellEnd"/>
            <w:r w:rsidRPr="00F62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79-09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 57, 73, 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-Methyl-2-formylpyrr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192-58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 80, 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947AD6" w:rsidRPr="00E22FB0" w:rsidTr="00947AD6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F6220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22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-Furanmethan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98-00-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 53, 81, 97, 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D6" w:rsidRPr="00B77DB1" w:rsidRDefault="00947AD6" w:rsidP="00E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</w:tbl>
    <w:p w:rsidR="00FD635E" w:rsidRDefault="00FD635E" w:rsidP="00E22FB0">
      <w:pPr>
        <w:ind w:right="372"/>
      </w:pPr>
    </w:p>
    <w:sectPr w:rsidR="00FD635E" w:rsidSect="00E22F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FB0"/>
    <w:rsid w:val="001174D3"/>
    <w:rsid w:val="003D6FF3"/>
    <w:rsid w:val="005C7137"/>
    <w:rsid w:val="00947AD6"/>
    <w:rsid w:val="00992991"/>
    <w:rsid w:val="00B77DB1"/>
    <w:rsid w:val="00E22FB0"/>
    <w:rsid w:val="00F62201"/>
    <w:rsid w:val="00FD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5E222-E2AB-409E-A1D1-F7D80943B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6F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D6FF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32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jiao Liu</dc:creator>
  <cp:keywords/>
  <dc:description/>
  <cp:lastModifiedBy>Jenny Drury</cp:lastModifiedBy>
  <cp:revision>7</cp:revision>
  <cp:lastPrinted>2018-07-16T13:47:00Z</cp:lastPrinted>
  <dcterms:created xsi:type="dcterms:W3CDTF">2018-07-10T15:03:00Z</dcterms:created>
  <dcterms:modified xsi:type="dcterms:W3CDTF">2018-07-16T13:47:00Z</dcterms:modified>
</cp:coreProperties>
</file>